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414A7" w14:textId="77777777" w:rsidR="0027149E" w:rsidRPr="00A4508C" w:rsidRDefault="0027149E" w:rsidP="0027149E">
      <w:pPr>
        <w:pStyle w:val="Heading2"/>
        <w:keepNext w:val="0"/>
        <w:keepLines w:val="0"/>
        <w:spacing w:before="0" w:after="0"/>
        <w:rPr>
          <w:color w:val="000000" w:themeColor="text1"/>
        </w:rPr>
      </w:pPr>
      <w:r w:rsidRPr="00A4508C">
        <w:rPr>
          <w:color w:val="000000" w:themeColor="text1"/>
        </w:rPr>
        <w:t xml:space="preserve">Supplementary Table S8: Primers sequences used for </w:t>
      </w:r>
      <w:proofErr w:type="spellStart"/>
      <w:r w:rsidRPr="00A4508C">
        <w:rPr>
          <w:color w:val="000000" w:themeColor="text1"/>
        </w:rPr>
        <w:t>qRT</w:t>
      </w:r>
      <w:proofErr w:type="spellEnd"/>
      <w:r w:rsidRPr="00A4508C">
        <w:rPr>
          <w:color w:val="000000" w:themeColor="text1"/>
        </w:rPr>
        <w:t xml:space="preserve">-PCR on cDNA prepared from </w:t>
      </w:r>
      <w:proofErr w:type="spellStart"/>
      <w:r w:rsidRPr="00A4508C">
        <w:rPr>
          <w:color w:val="000000" w:themeColor="text1"/>
        </w:rPr>
        <w:t>mESC</w:t>
      </w:r>
      <w:proofErr w:type="spellEnd"/>
      <w:r w:rsidRPr="00A4508C">
        <w:rPr>
          <w:color w:val="000000" w:themeColor="text1"/>
        </w:rPr>
        <w:t xml:space="preserve"> derived EB and organoids. </w:t>
      </w:r>
    </w:p>
    <w:p w14:paraId="11A8FC93" w14:textId="77777777" w:rsidR="0027149E" w:rsidRPr="00A4508C" w:rsidRDefault="0027149E" w:rsidP="0027149E">
      <w:pPr>
        <w:pStyle w:val="Heading2"/>
        <w:keepNext w:val="0"/>
        <w:keepLines w:val="0"/>
        <w:spacing w:before="0" w:after="0"/>
        <w:rPr>
          <w:color w:val="000000" w:themeColor="text1"/>
          <w:sz w:val="6"/>
          <w:szCs w:val="6"/>
        </w:rPr>
      </w:pPr>
    </w:p>
    <w:tbl>
      <w:tblPr>
        <w:tblW w:w="850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2"/>
        <w:gridCol w:w="3233"/>
        <w:gridCol w:w="1172"/>
        <w:gridCol w:w="3128"/>
      </w:tblGrid>
      <w:tr w:rsidR="0027149E" w:rsidRPr="00A4508C" w14:paraId="3D787349" w14:textId="77777777" w:rsidTr="00B64A71">
        <w:trPr>
          <w:trHeight w:val="285"/>
          <w:jc w:val="center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EE45D5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F9C4B9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FCC237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1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B38168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27149E" w:rsidRPr="00A4508C" w14:paraId="05D43B2C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50EB7EC7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Cdx2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56B682A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AGTCGATACATCACCATCAGG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3488053A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Cdx2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613D402F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GATTTTCCTCTCCTTGGCTCT-3’</w:t>
            </w:r>
          </w:p>
        </w:tc>
      </w:tr>
      <w:tr w:rsidR="0027149E" w:rsidRPr="00A4508C" w14:paraId="0D8D98DB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39EEB045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Dbx1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14ED2421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CAAGCCAGACCGGAAAAAGC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688FD064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Dbx1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03A7453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TTGTGGGAAGGGTCTGCTC-3’</w:t>
            </w:r>
          </w:p>
        </w:tc>
      </w:tr>
      <w:tr w:rsidR="0027149E" w:rsidRPr="00A4508C" w14:paraId="51D3A701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0C2DB10D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Fgf5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FEDE8A2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GTACTGCAGAGTGGGCATC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5026F6E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Fgf5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979D455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CAATCCCCTGAGACACAGC-3’</w:t>
            </w:r>
          </w:p>
        </w:tc>
      </w:tr>
      <w:tr w:rsidR="0027149E" w:rsidRPr="00A4508C" w14:paraId="4D17E552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3FBAC162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Klf4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A999547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TGTGAGAGAGTTCCTCACGCC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100CC56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Klf4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6ABEFB6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GAAGGGAGAAGACACTGCG-3’</w:t>
            </w:r>
          </w:p>
        </w:tc>
      </w:tr>
      <w:tr w:rsidR="0027149E" w:rsidRPr="00A4508C" w14:paraId="31C63CED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28C54A37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Lbx1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33BCE823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CGCCAGCAAGACCTTTA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1225D7B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Lbx1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E691E8F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ATTTTCGCCGTTTCTTG-3’</w:t>
            </w:r>
          </w:p>
        </w:tc>
      </w:tr>
      <w:tr w:rsidR="0027149E" w:rsidRPr="00A4508C" w14:paraId="05717C31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1D1C15EF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Nkx1.2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59823063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CTGCCTTCACTTACGAGCA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2873980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Nkx1.2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8B5E726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AATTTTGACCTGCGTCTCC-3’</w:t>
            </w:r>
          </w:p>
        </w:tc>
      </w:tr>
      <w:tr w:rsidR="0027149E" w:rsidRPr="00A4508C" w14:paraId="1F869899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6DB6200A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Olig3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EF82155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GCCTCGTCCCCTCTGTCCG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1023A3E8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Olig3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253AFA8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GAAGCCGCTGCCCAGTTGT-3’</w:t>
            </w:r>
          </w:p>
        </w:tc>
      </w:tr>
      <w:tr w:rsidR="0027149E" w:rsidRPr="00A4508C" w14:paraId="4BBFBB0B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0998F3E3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Pax3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BD0F7D2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GTTCTATCAGCCGCATCC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2AC02183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Pax3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27D2597C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ATCAGGTTCAGAGTCAATATCG-3’</w:t>
            </w:r>
          </w:p>
        </w:tc>
      </w:tr>
      <w:tr w:rsidR="0027149E" w:rsidRPr="00A4508C" w14:paraId="39E62B33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15777C66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Pax7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23EC2202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CATGAACCCTGTCAGCAATG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34E16F1C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Pax7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7704A7B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CACTCGGGTTGCTAAGGATG-3’</w:t>
            </w:r>
          </w:p>
        </w:tc>
      </w:tr>
      <w:tr w:rsidR="0027149E" w:rsidRPr="00A4508C" w14:paraId="775AF516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E140730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Pou4f1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1649719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ATGAAATTCTCTGCCACTT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3B05920B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Pou4f1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5FC0827E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CAGCTTTTCAACAACTTCAC-3’</w:t>
            </w:r>
          </w:p>
        </w:tc>
      </w:tr>
      <w:tr w:rsidR="0027149E" w:rsidRPr="00A4508C" w14:paraId="6D6D94A3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7793A9C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Prdm12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00CA68FD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GCCCCAGAGCATGTGGATA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02A5E31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Prdm12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246C650E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TCATCCAGCTTCGGTGGTCT-3’</w:t>
            </w:r>
          </w:p>
        </w:tc>
      </w:tr>
      <w:tr w:rsidR="0027149E" w:rsidRPr="00A4508C" w14:paraId="1D7012E9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1FEC2727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Sox1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1A6D969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GCGTGCCTTTGATTTCTCT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38EF6D9B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Sox1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544CB2B1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GGATAAGACCTGGGTGAGA-3’</w:t>
            </w:r>
          </w:p>
        </w:tc>
      </w:tr>
      <w:tr w:rsidR="0027149E" w:rsidRPr="00A4508C" w14:paraId="61493051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6F92299E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Tubb3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55537C59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CCCGACAACTTTATCTTT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ED6362C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Tubb3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7AE94000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CACGACATCTAGGACTGA-3’</w:t>
            </w:r>
          </w:p>
        </w:tc>
      </w:tr>
      <w:tr w:rsidR="0027149E" w:rsidRPr="00A4508C" w14:paraId="229C045A" w14:textId="77777777" w:rsidTr="00B64A71">
        <w:trPr>
          <w:trHeight w:val="340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4FCF780E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Pax6</w:t>
            </w:r>
          </w:p>
        </w:tc>
        <w:tc>
          <w:tcPr>
            <w:tcW w:w="3233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653D88C0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CAACCTGCCTATGCAACCC-3’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04B41B86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Rev-Pax6</w:t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0C909B21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CGGAGGGGTGTAGGTATCA-3’</w:t>
            </w:r>
          </w:p>
        </w:tc>
      </w:tr>
      <w:tr w:rsidR="0027149E" w:rsidRPr="00A4508C" w14:paraId="43D61357" w14:textId="77777777" w:rsidTr="00B64A71">
        <w:trPr>
          <w:trHeight w:val="381"/>
          <w:jc w:val="center"/>
        </w:trPr>
        <w:tc>
          <w:tcPr>
            <w:tcW w:w="972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565FAF7C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w-Pou5f1</w:t>
            </w:r>
          </w:p>
        </w:tc>
        <w:tc>
          <w:tcPr>
            <w:tcW w:w="3233" w:type="dxa"/>
            <w:tcBorders>
              <w:bottom w:val="single" w:sz="6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2FDC0A21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GTTGGCGTGGAGACTTTGC-3’</w:t>
            </w:r>
          </w:p>
        </w:tc>
        <w:tc>
          <w:tcPr>
            <w:tcW w:w="1172" w:type="dxa"/>
            <w:tcBorders>
              <w:bottom w:val="single" w:sz="6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277D64EA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bookmarkStart w:id="0" w:name="_nmlq8c5gesn" w:colFirst="0" w:colLast="0"/>
            <w:bookmarkEnd w:id="0"/>
            <w:r w:rsidRPr="00A4508C">
              <w:rPr>
                <w:color w:val="000000" w:themeColor="text1"/>
                <w:sz w:val="20"/>
                <w:szCs w:val="20"/>
              </w:rPr>
              <w:t>Rev-Pou5f1</w:t>
            </w:r>
          </w:p>
        </w:tc>
        <w:tc>
          <w:tcPr>
            <w:tcW w:w="3128" w:type="dxa"/>
            <w:tcBorders>
              <w:bottom w:val="single" w:sz="6" w:space="0" w:color="000000"/>
              <w:right w:val="single" w:sz="8" w:space="0" w:color="000000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10951F15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bookmarkStart w:id="1" w:name="_xh5usfg31gt6" w:colFirst="0" w:colLast="0"/>
            <w:bookmarkEnd w:id="1"/>
            <w:r w:rsidRPr="00A4508C">
              <w:rPr>
                <w:color w:val="000000" w:themeColor="text1"/>
                <w:sz w:val="20"/>
                <w:szCs w:val="20"/>
              </w:rPr>
              <w:t>5’-CAGGGCTTTCATGTCCTGG-3’</w:t>
            </w:r>
          </w:p>
        </w:tc>
      </w:tr>
      <w:tr w:rsidR="0027149E" w:rsidRPr="00A4508C" w14:paraId="44A727DE" w14:textId="77777777" w:rsidTr="00B64A71">
        <w:trPr>
          <w:trHeight w:val="381"/>
          <w:jc w:val="center"/>
        </w:trPr>
        <w:tc>
          <w:tcPr>
            <w:tcW w:w="8505" w:type="dxa"/>
            <w:gridSpan w:val="4"/>
            <w:tcBorders>
              <w:left w:val="nil"/>
              <w:bottom w:val="nil"/>
              <w:right w:val="nil"/>
            </w:tcBorders>
            <w:tcMar>
              <w:top w:w="-226" w:type="dxa"/>
              <w:left w:w="-226" w:type="dxa"/>
              <w:bottom w:w="-226" w:type="dxa"/>
              <w:right w:w="-226" w:type="dxa"/>
            </w:tcMar>
            <w:vAlign w:val="center"/>
          </w:tcPr>
          <w:p w14:paraId="06B0B89E" w14:textId="77777777" w:rsidR="0027149E" w:rsidRPr="00A4508C" w:rsidRDefault="0027149E" w:rsidP="00B64A71">
            <w:pPr>
              <w:pStyle w:val="Heading2"/>
              <w:keepNext w:val="0"/>
              <w:keepLines w:val="0"/>
              <w:spacing w:before="0" w:after="0"/>
              <w:ind w:left="28" w:right="28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51A90554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9E"/>
    <w:rsid w:val="0027149E"/>
    <w:rsid w:val="007C621A"/>
    <w:rsid w:val="00DD7B9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58CF"/>
  <w15:chartTrackingRefBased/>
  <w15:docId w15:val="{CDA2591F-C7FB-4F36-8097-388F5D7D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9E"/>
    <w:pPr>
      <w:spacing w:before="240" w:after="240" w:line="360" w:lineRule="auto"/>
      <w:ind w:firstLine="720"/>
      <w:jc w:val="both"/>
    </w:pPr>
    <w:rPr>
      <w:rFonts w:ascii="Calibri" w:eastAsia="Calibri" w:hAnsi="Calibri" w:cs="Calibri"/>
      <w:color w:val="00000A"/>
      <w:kern w:val="0"/>
      <w:sz w:val="24"/>
      <w:szCs w:val="24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49E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49E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9E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9E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9E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9E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9E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9E"/>
    <w:pPr>
      <w:keepNext/>
      <w:keepLines/>
      <w:spacing w:before="0"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9E"/>
    <w:pPr>
      <w:keepNext/>
      <w:keepLines/>
      <w:spacing w:before="0"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9E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9E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9E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9E"/>
    <w:pPr>
      <w:spacing w:before="0"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5-10-15T11:32:00Z</dcterms:created>
  <dcterms:modified xsi:type="dcterms:W3CDTF">2025-10-15T11:32:00Z</dcterms:modified>
</cp:coreProperties>
</file>